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98E22" w14:textId="77777777" w:rsidR="00D65784" w:rsidRPr="00EB4F8B" w:rsidRDefault="00D65784" w:rsidP="00D65784"/>
    <w:tbl>
      <w:tblPr>
        <w:tblStyle w:val="Tabelraster"/>
        <w:tblW w:w="12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3220"/>
        <w:gridCol w:w="3220"/>
        <w:gridCol w:w="3220"/>
      </w:tblGrid>
      <w:tr w:rsidR="00D65784" w:rsidRPr="00EB4F8B" w14:paraId="69E4E722" w14:textId="77777777" w:rsidTr="007F2182">
        <w:tc>
          <w:tcPr>
            <w:tcW w:w="12880" w:type="dxa"/>
            <w:gridSpan w:val="4"/>
            <w:tcBorders>
              <w:bottom w:val="single" w:sz="4" w:space="0" w:color="auto"/>
            </w:tcBorders>
          </w:tcPr>
          <w:p w14:paraId="29BE96BA" w14:textId="64A4FBF9" w:rsidR="00D65784" w:rsidRPr="00EB4F8B" w:rsidRDefault="00D65784" w:rsidP="007F2182">
            <w:pPr>
              <w:rPr>
                <w:i/>
                <w:szCs w:val="16"/>
              </w:rPr>
            </w:pPr>
            <w:r w:rsidRPr="00EB4F8B">
              <w:rPr>
                <w:szCs w:val="16"/>
              </w:rPr>
              <w:t xml:space="preserve">Table 4. </w:t>
            </w:r>
            <w:r w:rsidRPr="00EB4F8B">
              <w:rPr>
                <w:i/>
                <w:szCs w:val="16"/>
              </w:rPr>
              <w:t xml:space="preserve">Items for measuring the values “power” (Schwartz, 1992), “power-dominance”, “power-resources” (Schwartz et al., 2012, 2016), “achievement” (Schwartz, 1992; Schwartz et al., 2012, 2016) and “egoistic” values (Steg et al., 2014, </w:t>
            </w:r>
            <w:r w:rsidR="009F3BF0">
              <w:rPr>
                <w:i/>
                <w:szCs w:val="16"/>
              </w:rPr>
              <w:t>E-</w:t>
            </w:r>
            <w:r w:rsidRPr="00EB4F8B">
              <w:rPr>
                <w:i/>
                <w:szCs w:val="16"/>
              </w:rPr>
              <w:t>PVQ</w:t>
            </w:r>
            <w:bookmarkStart w:id="0" w:name="_GoBack"/>
            <w:bookmarkEnd w:id="0"/>
            <w:r w:rsidRPr="00EB4F8B">
              <w:rPr>
                <w:i/>
                <w:szCs w:val="16"/>
              </w:rPr>
              <w:t>)</w:t>
            </w:r>
          </w:p>
          <w:p w14:paraId="0FA93863" w14:textId="77777777" w:rsidR="00D65784" w:rsidRPr="00EB4F8B" w:rsidRDefault="00D65784" w:rsidP="007F2182">
            <w:pPr>
              <w:rPr>
                <w:i/>
                <w:sz w:val="16"/>
                <w:szCs w:val="16"/>
              </w:rPr>
            </w:pPr>
          </w:p>
        </w:tc>
      </w:tr>
      <w:tr w:rsidR="00D65784" w:rsidRPr="00EB4F8B" w14:paraId="70111D20" w14:textId="77777777" w:rsidTr="007F2182"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0D83F3E6" w14:textId="77777777" w:rsidR="00D65784" w:rsidRPr="00EB4F8B" w:rsidRDefault="00D65784" w:rsidP="007F2182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SVS,</w:t>
            </w:r>
          </w:p>
          <w:p w14:paraId="1A306B4A" w14:textId="77777777" w:rsidR="00D65784" w:rsidRPr="00EB4F8B" w:rsidRDefault="00D65784" w:rsidP="007F2182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Schwartz, 1992; Steg et al., 2014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4E90BA38" w14:textId="77777777" w:rsidR="00D65784" w:rsidRPr="00EB4F8B" w:rsidRDefault="00D65784" w:rsidP="007F2182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PVQ5X - PVQ-R,</w:t>
            </w:r>
          </w:p>
          <w:p w14:paraId="2144C2FF" w14:textId="77777777" w:rsidR="00D65784" w:rsidRPr="00EB4F8B" w:rsidRDefault="00D65784" w:rsidP="007F2182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Schwartz et al., 2012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65F98381" w14:textId="77777777" w:rsidR="00D65784" w:rsidRPr="00EB4F8B" w:rsidRDefault="00D65784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PVQ-RR,</w:t>
            </w:r>
          </w:p>
          <w:p w14:paraId="3036E805" w14:textId="77777777" w:rsidR="00D65784" w:rsidRPr="00EB4F8B" w:rsidRDefault="00D65784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Schwartz, 2016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456FE0D5" w14:textId="76A8FEC3" w:rsidR="00D65784" w:rsidRPr="00EB4F8B" w:rsidRDefault="00262C8E" w:rsidP="007F21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</w:t>
            </w:r>
            <w:r w:rsidR="00D65784" w:rsidRPr="00EB4F8B">
              <w:rPr>
                <w:sz w:val="20"/>
                <w:szCs w:val="20"/>
              </w:rPr>
              <w:t>PVQ</w:t>
            </w:r>
          </w:p>
        </w:tc>
      </w:tr>
      <w:tr w:rsidR="00D65784" w:rsidRPr="00EB4F8B" w14:paraId="3414F05C" w14:textId="77777777" w:rsidTr="007F2182">
        <w:trPr>
          <w:trHeight w:val="567"/>
        </w:trPr>
        <w:tc>
          <w:tcPr>
            <w:tcW w:w="3220" w:type="dxa"/>
            <w:tcBorders>
              <w:top w:val="single" w:sz="4" w:space="0" w:color="auto"/>
            </w:tcBorders>
          </w:tcPr>
          <w:p w14:paraId="5B9734FB" w14:textId="77777777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SOCIAL POWER (control over others, dominance)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14:paraId="52D871CD" w14:textId="6C239EB1" w:rsidR="00D65784" w:rsidRPr="00EB4F8B" w:rsidRDefault="00631A2E" w:rsidP="007F21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D65784" w:rsidRPr="00EB4F8B">
              <w:rPr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/she]</w:t>
            </w:r>
            <w:r w:rsidR="00D65784" w:rsidRPr="00EB4F8B">
              <w:rPr>
                <w:sz w:val="20"/>
                <w:szCs w:val="20"/>
              </w:rPr>
              <w:t xml:space="preserve"> wants people to do what </w:t>
            </w:r>
            <w:r>
              <w:rPr>
                <w:sz w:val="20"/>
                <w:szCs w:val="20"/>
              </w:rPr>
              <w:t>[</w:t>
            </w:r>
            <w:r w:rsidR="00D65784" w:rsidRPr="00EB4F8B">
              <w:rPr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/she]</w:t>
            </w:r>
            <w:r w:rsidR="00D65784" w:rsidRPr="00EB4F8B">
              <w:rPr>
                <w:sz w:val="20"/>
                <w:szCs w:val="20"/>
              </w:rPr>
              <w:t xml:space="preserve"> says.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14:paraId="54929F89" w14:textId="1DDF3E22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hat people do what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e</w:t>
            </w:r>
            <w:r w:rsidR="00631A2E">
              <w:rPr>
                <w:sz w:val="20"/>
                <w:szCs w:val="20"/>
              </w:rPr>
              <w:t>/she]</w:t>
            </w:r>
            <w:r w:rsidRPr="00EB4F8B">
              <w:rPr>
                <w:sz w:val="20"/>
                <w:szCs w:val="20"/>
              </w:rPr>
              <w:t xml:space="preserve"> says they should.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14:paraId="17FF3159" w14:textId="77777777" w:rsidR="00D65784" w:rsidRPr="00EB4F8B" w:rsidRDefault="00D65784" w:rsidP="007F2182">
            <w:pPr>
              <w:rPr>
                <w:sz w:val="20"/>
                <w:szCs w:val="20"/>
                <w:vertAlign w:val="superscript"/>
              </w:rPr>
            </w:pPr>
            <w:r w:rsidRPr="00EB4F8B">
              <w:rPr>
                <w:sz w:val="20"/>
                <w:szCs w:val="20"/>
              </w:rPr>
              <w:t>It is important to [him/her] to have control over others’ actions.</w:t>
            </w:r>
          </w:p>
        </w:tc>
      </w:tr>
      <w:tr w:rsidR="00D65784" w:rsidRPr="00EB4F8B" w14:paraId="624FF5BC" w14:textId="77777777" w:rsidTr="007F2182">
        <w:trPr>
          <w:trHeight w:val="567"/>
        </w:trPr>
        <w:tc>
          <w:tcPr>
            <w:tcW w:w="3220" w:type="dxa"/>
          </w:tcPr>
          <w:p w14:paraId="2255C8C6" w14:textId="77777777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AUTHORITY (the right to lead or command)</w:t>
            </w:r>
          </w:p>
        </w:tc>
        <w:tc>
          <w:tcPr>
            <w:tcW w:w="3220" w:type="dxa"/>
          </w:tcPr>
          <w:p w14:paraId="5004151E" w14:textId="7364C819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be the one who tells others what to do.</w:t>
            </w:r>
          </w:p>
        </w:tc>
        <w:tc>
          <w:tcPr>
            <w:tcW w:w="3220" w:type="dxa"/>
          </w:tcPr>
          <w:p w14:paraId="47AAFAC9" w14:textId="5D9A9E93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be the one who tells others what to do.</w:t>
            </w:r>
          </w:p>
        </w:tc>
        <w:tc>
          <w:tcPr>
            <w:tcW w:w="3220" w:type="dxa"/>
          </w:tcPr>
          <w:p w14:paraId="0563D786" w14:textId="77777777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t is important to [him/her] to have authority over others.</w:t>
            </w:r>
          </w:p>
        </w:tc>
      </w:tr>
      <w:tr w:rsidR="00D65784" w:rsidRPr="00EB4F8B" w14:paraId="3C6371E9" w14:textId="77777777" w:rsidTr="007F2182">
        <w:trPr>
          <w:trHeight w:val="567"/>
        </w:trPr>
        <w:tc>
          <w:tcPr>
            <w:tcW w:w="3220" w:type="dxa"/>
          </w:tcPr>
          <w:p w14:paraId="30932722" w14:textId="77777777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NFLUENTIAL (having an impact on people and events)</w:t>
            </w:r>
          </w:p>
        </w:tc>
        <w:tc>
          <w:tcPr>
            <w:tcW w:w="3220" w:type="dxa"/>
          </w:tcPr>
          <w:p w14:paraId="1851042B" w14:textId="4A6FAC9D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be the most influential person in any group. *</w:t>
            </w:r>
          </w:p>
        </w:tc>
        <w:tc>
          <w:tcPr>
            <w:tcW w:w="3220" w:type="dxa"/>
          </w:tcPr>
          <w:p w14:paraId="77199DAA" w14:textId="4AEBA4D1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have the power to make people do what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e</w:t>
            </w:r>
            <w:r w:rsidR="00631A2E">
              <w:rPr>
                <w:sz w:val="20"/>
                <w:szCs w:val="20"/>
              </w:rPr>
              <w:t>/she]</w:t>
            </w:r>
            <w:r w:rsidRPr="00EB4F8B">
              <w:rPr>
                <w:sz w:val="20"/>
                <w:szCs w:val="20"/>
              </w:rPr>
              <w:t xml:space="preserve"> wants</w:t>
            </w:r>
          </w:p>
        </w:tc>
        <w:tc>
          <w:tcPr>
            <w:tcW w:w="3220" w:type="dxa"/>
          </w:tcPr>
          <w:p w14:paraId="2CC27DDE" w14:textId="77777777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t is important to [him/her] to be influential.</w:t>
            </w:r>
          </w:p>
        </w:tc>
      </w:tr>
      <w:tr w:rsidR="00D65784" w:rsidRPr="00EB4F8B" w14:paraId="3DEAEAAC" w14:textId="77777777" w:rsidTr="007F2182">
        <w:trPr>
          <w:trHeight w:val="567"/>
        </w:trPr>
        <w:tc>
          <w:tcPr>
            <w:tcW w:w="3220" w:type="dxa"/>
          </w:tcPr>
          <w:p w14:paraId="4E15BD54" w14:textId="77777777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WEALTH (material possessions, money)</w:t>
            </w:r>
          </w:p>
        </w:tc>
        <w:tc>
          <w:tcPr>
            <w:tcW w:w="3220" w:type="dxa"/>
          </w:tcPr>
          <w:p w14:paraId="330D1682" w14:textId="4C7BB5E4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Being wealthy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>.</w:t>
            </w:r>
          </w:p>
        </w:tc>
        <w:tc>
          <w:tcPr>
            <w:tcW w:w="3220" w:type="dxa"/>
          </w:tcPr>
          <w:p w14:paraId="18254EA6" w14:textId="74903F56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be wealthy.</w:t>
            </w:r>
          </w:p>
        </w:tc>
        <w:tc>
          <w:tcPr>
            <w:tcW w:w="3220" w:type="dxa"/>
          </w:tcPr>
          <w:p w14:paraId="6A46EC7A" w14:textId="77777777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t is important to [him/her] to have money and possessions.</w:t>
            </w:r>
          </w:p>
        </w:tc>
      </w:tr>
      <w:tr w:rsidR="00D65784" w:rsidRPr="00EB4F8B" w14:paraId="4E856256" w14:textId="77777777" w:rsidTr="007F2182">
        <w:trPr>
          <w:trHeight w:val="567"/>
        </w:trPr>
        <w:tc>
          <w:tcPr>
            <w:tcW w:w="3220" w:type="dxa"/>
          </w:tcPr>
          <w:p w14:paraId="7839A6F7" w14:textId="77777777" w:rsidR="00D65784" w:rsidRPr="00EB4F8B" w:rsidRDefault="00D65784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</w:tcPr>
          <w:p w14:paraId="56C753CE" w14:textId="5C2CD94D" w:rsidR="00D65784" w:rsidRPr="00EB4F8B" w:rsidRDefault="00631A2E" w:rsidP="007F21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D65784" w:rsidRPr="00EB4F8B">
              <w:rPr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/She]</w:t>
            </w:r>
            <w:r w:rsidR="00D65784" w:rsidRPr="00EB4F8B">
              <w:rPr>
                <w:sz w:val="20"/>
                <w:szCs w:val="20"/>
              </w:rPr>
              <w:t xml:space="preserve"> pursues high status and power. *</w:t>
            </w:r>
          </w:p>
        </w:tc>
        <w:tc>
          <w:tcPr>
            <w:tcW w:w="3220" w:type="dxa"/>
          </w:tcPr>
          <w:p w14:paraId="37E6EC44" w14:textId="488249D5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own expensive things that show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s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wealth.</w:t>
            </w:r>
          </w:p>
        </w:tc>
        <w:tc>
          <w:tcPr>
            <w:tcW w:w="3220" w:type="dxa"/>
          </w:tcPr>
          <w:p w14:paraId="3102ABCB" w14:textId="77777777" w:rsidR="00D65784" w:rsidRPr="00EB4F8B" w:rsidRDefault="00D65784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</w:tr>
      <w:tr w:rsidR="00D65784" w:rsidRPr="00EB4F8B" w14:paraId="6AF6CE91" w14:textId="77777777" w:rsidTr="007F2182">
        <w:trPr>
          <w:trHeight w:val="567"/>
        </w:trPr>
        <w:tc>
          <w:tcPr>
            <w:tcW w:w="3220" w:type="dxa"/>
          </w:tcPr>
          <w:p w14:paraId="6E1A640B" w14:textId="77777777" w:rsidR="00D65784" w:rsidRPr="00EB4F8B" w:rsidRDefault="00D65784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</w:tcPr>
          <w:p w14:paraId="057CDBEE" w14:textId="6C03F2F1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Having the feeling of power that money can bring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>.</w:t>
            </w:r>
          </w:p>
        </w:tc>
        <w:tc>
          <w:tcPr>
            <w:tcW w:w="3220" w:type="dxa"/>
          </w:tcPr>
          <w:p w14:paraId="220DFC86" w14:textId="6AA58D67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have the power that money can bring.</w:t>
            </w:r>
          </w:p>
        </w:tc>
        <w:tc>
          <w:tcPr>
            <w:tcW w:w="3220" w:type="dxa"/>
          </w:tcPr>
          <w:p w14:paraId="0D9D69F7" w14:textId="77777777" w:rsidR="00D65784" w:rsidRPr="00EB4F8B" w:rsidRDefault="00D65784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</w:tr>
      <w:tr w:rsidR="00D65784" w:rsidRPr="00EB4F8B" w14:paraId="55EF38B6" w14:textId="77777777" w:rsidTr="007F2182">
        <w:trPr>
          <w:trHeight w:val="567"/>
        </w:trPr>
        <w:tc>
          <w:tcPr>
            <w:tcW w:w="3220" w:type="dxa"/>
          </w:tcPr>
          <w:p w14:paraId="195F8677" w14:textId="77777777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AMBITIOUS (hardworking, aspiring)</w:t>
            </w:r>
          </w:p>
        </w:tc>
        <w:tc>
          <w:tcPr>
            <w:tcW w:w="3220" w:type="dxa"/>
          </w:tcPr>
          <w:p w14:paraId="00B64B64" w14:textId="027A9020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Having ambitions in life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>.</w:t>
            </w:r>
          </w:p>
        </w:tc>
        <w:tc>
          <w:tcPr>
            <w:tcW w:w="3220" w:type="dxa"/>
          </w:tcPr>
          <w:p w14:paraId="6C76EBBB" w14:textId="56EB9B1C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have ambitions in life</w:t>
            </w:r>
          </w:p>
        </w:tc>
        <w:tc>
          <w:tcPr>
            <w:tcW w:w="3220" w:type="dxa"/>
          </w:tcPr>
          <w:p w14:paraId="293E4BD0" w14:textId="77777777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t is important to [him/her] to work hard and be ambitious.</w:t>
            </w:r>
          </w:p>
        </w:tc>
      </w:tr>
      <w:tr w:rsidR="00D65784" w:rsidRPr="00EB4F8B" w14:paraId="28CB26F5" w14:textId="77777777" w:rsidTr="007F2182">
        <w:trPr>
          <w:trHeight w:val="567"/>
        </w:trPr>
        <w:tc>
          <w:tcPr>
            <w:tcW w:w="3220" w:type="dxa"/>
          </w:tcPr>
          <w:p w14:paraId="555F8943" w14:textId="77777777" w:rsidR="00D65784" w:rsidRPr="00EB4F8B" w:rsidRDefault="00D65784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</w:tcPr>
          <w:p w14:paraId="4D21C5CD" w14:textId="01936B6F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Being very successful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>.</w:t>
            </w:r>
          </w:p>
        </w:tc>
        <w:tc>
          <w:tcPr>
            <w:tcW w:w="3220" w:type="dxa"/>
          </w:tcPr>
          <w:p w14:paraId="23AE29FB" w14:textId="6C040A71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be very successful.</w:t>
            </w:r>
          </w:p>
        </w:tc>
        <w:tc>
          <w:tcPr>
            <w:tcW w:w="3220" w:type="dxa"/>
          </w:tcPr>
          <w:p w14:paraId="6B8D5A39" w14:textId="77777777" w:rsidR="00D65784" w:rsidRPr="00EB4F8B" w:rsidRDefault="00D65784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</w:tr>
      <w:tr w:rsidR="00D65784" w:rsidRPr="00EB4F8B" w14:paraId="21D38FDD" w14:textId="77777777" w:rsidTr="007F2182">
        <w:trPr>
          <w:trHeight w:val="567"/>
        </w:trPr>
        <w:tc>
          <w:tcPr>
            <w:tcW w:w="3220" w:type="dxa"/>
            <w:tcBorders>
              <w:bottom w:val="single" w:sz="4" w:space="0" w:color="auto"/>
            </w:tcBorders>
          </w:tcPr>
          <w:p w14:paraId="14A24E5D" w14:textId="77777777" w:rsidR="00D65784" w:rsidRPr="00EB4F8B" w:rsidRDefault="00D65784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  <w:tcBorders>
              <w:bottom w:val="single" w:sz="4" w:space="0" w:color="auto"/>
            </w:tcBorders>
          </w:tcPr>
          <w:p w14:paraId="31A4F298" w14:textId="5B7BF416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have people admire what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e</w:t>
            </w:r>
            <w:r w:rsidR="00631A2E">
              <w:rPr>
                <w:sz w:val="20"/>
                <w:szCs w:val="20"/>
              </w:rPr>
              <w:t>/she]</w:t>
            </w:r>
            <w:r w:rsidRPr="00EB4F8B">
              <w:rPr>
                <w:sz w:val="20"/>
                <w:szCs w:val="20"/>
              </w:rPr>
              <w:t xml:space="preserve"> achieves.</w:t>
            </w:r>
          </w:p>
        </w:tc>
        <w:tc>
          <w:tcPr>
            <w:tcW w:w="3220" w:type="dxa"/>
            <w:tcBorders>
              <w:bottom w:val="single" w:sz="4" w:space="0" w:color="auto"/>
            </w:tcBorders>
          </w:tcPr>
          <w:p w14:paraId="1FFB7C86" w14:textId="12F72E53" w:rsidR="00D65784" w:rsidRPr="00EB4F8B" w:rsidRDefault="00D65784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31A2E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hat people recognize what </w:t>
            </w:r>
            <w:r w:rsidR="00631A2E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e</w:t>
            </w:r>
            <w:r w:rsidR="00631A2E">
              <w:rPr>
                <w:sz w:val="20"/>
                <w:szCs w:val="20"/>
              </w:rPr>
              <w:t>/she]</w:t>
            </w:r>
            <w:r w:rsidRPr="00EB4F8B">
              <w:rPr>
                <w:sz w:val="20"/>
                <w:szCs w:val="20"/>
              </w:rPr>
              <w:t xml:space="preserve"> achieves.</w:t>
            </w:r>
          </w:p>
        </w:tc>
        <w:tc>
          <w:tcPr>
            <w:tcW w:w="3220" w:type="dxa"/>
            <w:tcBorders>
              <w:bottom w:val="single" w:sz="4" w:space="0" w:color="auto"/>
            </w:tcBorders>
          </w:tcPr>
          <w:p w14:paraId="0DE4E937" w14:textId="77777777" w:rsidR="00D65784" w:rsidRPr="00EB4F8B" w:rsidRDefault="00D65784" w:rsidP="007F218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</w:tr>
      <w:tr w:rsidR="00D65784" w:rsidRPr="00EB4F8B" w14:paraId="3D20A95C" w14:textId="77777777" w:rsidTr="007F2182">
        <w:tc>
          <w:tcPr>
            <w:tcW w:w="12880" w:type="dxa"/>
            <w:gridSpan w:val="4"/>
            <w:tcBorders>
              <w:top w:val="single" w:sz="4" w:space="0" w:color="auto"/>
            </w:tcBorders>
          </w:tcPr>
          <w:p w14:paraId="4C42E38E" w14:textId="3AE4657A" w:rsidR="00D65784" w:rsidRPr="00EB4F8B" w:rsidRDefault="00D65784" w:rsidP="007F2182">
            <w:pPr>
              <w:rPr>
                <w:sz w:val="16"/>
                <w:szCs w:val="16"/>
              </w:rPr>
            </w:pPr>
            <w:r w:rsidRPr="00EB4F8B">
              <w:rPr>
                <w:i/>
                <w:sz w:val="16"/>
                <w:szCs w:val="16"/>
              </w:rPr>
              <w:t xml:space="preserve">Note. </w:t>
            </w:r>
            <w:r w:rsidRPr="00EB4F8B">
              <w:rPr>
                <w:sz w:val="16"/>
                <w:szCs w:val="16"/>
              </w:rPr>
              <w:t xml:space="preserve">An asterisk denotes an item that did not fit the model (Schwartz et al., 2012), </w:t>
            </w:r>
            <w:r w:rsidR="00631A2E">
              <w:rPr>
                <w:sz w:val="16"/>
                <w:szCs w:val="16"/>
              </w:rPr>
              <w:t>Schwartz and colleagues (2012)</w:t>
            </w:r>
            <w:r w:rsidRPr="00EB4F8B">
              <w:rPr>
                <w:sz w:val="16"/>
                <w:szCs w:val="16"/>
              </w:rPr>
              <w:t xml:space="preserve"> suggest </w:t>
            </w:r>
            <w:proofErr w:type="gramStart"/>
            <w:r w:rsidRPr="00EB4F8B">
              <w:rPr>
                <w:sz w:val="16"/>
                <w:szCs w:val="16"/>
              </w:rPr>
              <w:t>to replace</w:t>
            </w:r>
            <w:proofErr w:type="gramEnd"/>
            <w:r w:rsidRPr="00EB4F8B">
              <w:rPr>
                <w:sz w:val="16"/>
                <w:szCs w:val="16"/>
              </w:rPr>
              <w:t xml:space="preserve"> these items by a revision, which overlaps with the corresponding item in the PVQ-RR (Schwartz, 2016)</w:t>
            </w:r>
          </w:p>
        </w:tc>
      </w:tr>
    </w:tbl>
    <w:p w14:paraId="290E020B" w14:textId="77777777" w:rsidR="00D65784" w:rsidRPr="00EB4F8B" w:rsidRDefault="00D65784" w:rsidP="00D65784"/>
    <w:p w14:paraId="19712EC0" w14:textId="77777777" w:rsidR="00D65784" w:rsidRPr="00EB4F8B" w:rsidRDefault="00D65784" w:rsidP="00D65784"/>
    <w:p w14:paraId="0822B5A2" w14:textId="32447E41" w:rsidR="00E50B1D" w:rsidRPr="00D65784" w:rsidRDefault="00E50B1D" w:rsidP="00D65784"/>
    <w:sectPr w:rsidR="00E50B1D" w:rsidRPr="00D65784" w:rsidSect="00A6490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900"/>
    <w:rsid w:val="0002382C"/>
    <w:rsid w:val="00083D71"/>
    <w:rsid w:val="00122326"/>
    <w:rsid w:val="00144C03"/>
    <w:rsid w:val="001677BE"/>
    <w:rsid w:val="001871A1"/>
    <w:rsid w:val="0019060E"/>
    <w:rsid w:val="001E7CC1"/>
    <w:rsid w:val="00262C8E"/>
    <w:rsid w:val="00286442"/>
    <w:rsid w:val="0029475A"/>
    <w:rsid w:val="002C5064"/>
    <w:rsid w:val="002D56B9"/>
    <w:rsid w:val="002F258D"/>
    <w:rsid w:val="003053CC"/>
    <w:rsid w:val="004305FF"/>
    <w:rsid w:val="00465E0F"/>
    <w:rsid w:val="004F400C"/>
    <w:rsid w:val="00501F52"/>
    <w:rsid w:val="00591006"/>
    <w:rsid w:val="00603D84"/>
    <w:rsid w:val="00631A2E"/>
    <w:rsid w:val="00636381"/>
    <w:rsid w:val="006442D3"/>
    <w:rsid w:val="00657C99"/>
    <w:rsid w:val="006C1F6E"/>
    <w:rsid w:val="006F4715"/>
    <w:rsid w:val="0074588D"/>
    <w:rsid w:val="00783A5C"/>
    <w:rsid w:val="00787ECB"/>
    <w:rsid w:val="007C35B9"/>
    <w:rsid w:val="007D4F63"/>
    <w:rsid w:val="007F0DB0"/>
    <w:rsid w:val="00831DBA"/>
    <w:rsid w:val="008E4334"/>
    <w:rsid w:val="0090640B"/>
    <w:rsid w:val="009F3BF0"/>
    <w:rsid w:val="00A64900"/>
    <w:rsid w:val="00A83B8E"/>
    <w:rsid w:val="00A95F98"/>
    <w:rsid w:val="00B049F9"/>
    <w:rsid w:val="00BA7FB3"/>
    <w:rsid w:val="00C7182F"/>
    <w:rsid w:val="00C93C28"/>
    <w:rsid w:val="00CB4698"/>
    <w:rsid w:val="00CD767B"/>
    <w:rsid w:val="00CE5DDA"/>
    <w:rsid w:val="00D65784"/>
    <w:rsid w:val="00D80F5D"/>
    <w:rsid w:val="00D90218"/>
    <w:rsid w:val="00E50B1D"/>
    <w:rsid w:val="00E94987"/>
    <w:rsid w:val="00EB4F8B"/>
    <w:rsid w:val="00EC3ED6"/>
    <w:rsid w:val="00EF2D8F"/>
    <w:rsid w:val="00F027F4"/>
    <w:rsid w:val="00FC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CF97E5"/>
  <w15:chartTrackingRefBased/>
  <w15:docId w15:val="{C48807D3-7FD5-4D1F-9F42-0EC7BF4A6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64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30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05FF"/>
    <w:rPr>
      <w:rFonts w:ascii="Segoe UI" w:hAnsi="Segoe UI" w:cs="Segoe UI"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C93C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4.DOCX</DocumentId>
    <TitleName xmlns="28fb9735-084e-4dce-a07f-14172532532e">Table 4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9B0F6B-1417-4830-BF01-CB4C323B47B8}">
  <ds:schemaRefs>
    <ds:schemaRef ds:uri="http://schemas.microsoft.com/office/2006/metadata/properties"/>
    <ds:schemaRef ds:uri="28fb9735-084e-4dce-a07f-14172532532e"/>
  </ds:schemaRefs>
</ds:datastoreItem>
</file>

<file path=customXml/itemProps2.xml><?xml version="1.0" encoding="utf-8"?>
<ds:datastoreItem xmlns:ds="http://schemas.openxmlformats.org/officeDocument/2006/customXml" ds:itemID="{A0AE98C8-9A11-4A46-A4E9-96BE11CB23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fb9735-084e-4dce-a07f-14172532532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99F9B33-073B-4C12-A1D7-9069C4139AD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Bouman</dc:creator>
  <cp:keywords/>
  <dc:description/>
  <cp:lastModifiedBy>Thijs Bouman</cp:lastModifiedBy>
  <cp:revision>3</cp:revision>
  <dcterms:created xsi:type="dcterms:W3CDTF">2018-04-10T11:20:00Z</dcterms:created>
  <dcterms:modified xsi:type="dcterms:W3CDTF">2018-04-1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